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11D" w:rsidRPr="00753B9D" w:rsidRDefault="007B768A" w:rsidP="008C011D">
      <w:pPr>
        <w:spacing w:before="240" w:after="0" w:line="360" w:lineRule="auto"/>
      </w:pPr>
      <w:r>
        <w:rPr>
          <w:b/>
        </w:rPr>
        <w:t xml:space="preserve">Additional file </w:t>
      </w:r>
      <w:r w:rsidR="00A70B44">
        <w:rPr>
          <w:b/>
        </w:rPr>
        <w:t>2</w:t>
      </w:r>
      <w:r w:rsidR="008C011D">
        <w:t xml:space="preserve"> </w:t>
      </w:r>
      <w:r w:rsidR="00B71164">
        <w:t xml:space="preserve">Outcomes reflecting care processes </w:t>
      </w:r>
    </w:p>
    <w:tbl>
      <w:tblPr>
        <w:tblpPr w:leftFromText="141" w:rightFromText="141" w:vertAnchor="page" w:horzAnchor="margin" w:tblpY="1786"/>
        <w:tblW w:w="14712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3314"/>
        <w:gridCol w:w="6640"/>
        <w:gridCol w:w="2220"/>
        <w:gridCol w:w="2538"/>
      </w:tblGrid>
      <w:tr w:rsidR="008C011D" w:rsidRPr="005A274D" w:rsidTr="003B0F5C">
        <w:trPr>
          <w:trHeight w:val="533"/>
        </w:trPr>
        <w:tc>
          <w:tcPr>
            <w:tcW w:w="3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C011D" w:rsidRPr="006D4884" w:rsidRDefault="008C011D" w:rsidP="008C011D">
            <w:pPr>
              <w:spacing w:before="60" w:after="60" w:line="240" w:lineRule="auto"/>
              <w:rPr>
                <w:b/>
                <w:color w:val="000000"/>
                <w:sz w:val="20"/>
              </w:rPr>
            </w:pPr>
            <w:r w:rsidRPr="006D4884">
              <w:rPr>
                <w:b/>
                <w:color w:val="000000"/>
                <w:sz w:val="20"/>
              </w:rPr>
              <w:t>Outcome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C011D" w:rsidRPr="006D4884" w:rsidRDefault="008C011D" w:rsidP="008C011D">
            <w:pPr>
              <w:spacing w:before="60" w:after="60" w:line="240" w:lineRule="auto"/>
              <w:rPr>
                <w:b/>
                <w:color w:val="000000"/>
                <w:sz w:val="20"/>
              </w:rPr>
            </w:pPr>
            <w:r w:rsidRPr="006D4884">
              <w:rPr>
                <w:b/>
                <w:color w:val="000000"/>
                <w:sz w:val="20"/>
              </w:rPr>
              <w:t>Definition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C011D" w:rsidRPr="006D4884" w:rsidRDefault="008C011D" w:rsidP="00955D03">
            <w:pPr>
              <w:spacing w:before="60" w:after="60" w:line="240" w:lineRule="auto"/>
              <w:rPr>
                <w:b/>
                <w:color w:val="000000"/>
                <w:sz w:val="20"/>
              </w:rPr>
            </w:pPr>
            <w:r w:rsidRPr="006D4884">
              <w:rPr>
                <w:b/>
                <w:color w:val="000000"/>
                <w:sz w:val="20"/>
              </w:rPr>
              <w:t xml:space="preserve">When </w:t>
            </w:r>
            <w:r w:rsidR="00955D03">
              <w:rPr>
                <w:b/>
                <w:color w:val="000000"/>
                <w:sz w:val="20"/>
              </w:rPr>
              <w:t>we</w:t>
            </w:r>
            <w:r w:rsidRPr="006D4884">
              <w:rPr>
                <w:b/>
                <w:color w:val="000000"/>
                <w:sz w:val="20"/>
              </w:rPr>
              <w:t xml:space="preserve"> assess</w:t>
            </w:r>
            <w:r w:rsidR="00955D03">
              <w:rPr>
                <w:b/>
                <w:color w:val="000000"/>
                <w:sz w:val="20"/>
              </w:rPr>
              <w:t>ed</w:t>
            </w: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C011D" w:rsidRPr="006D4884" w:rsidRDefault="008C011D" w:rsidP="00955D03">
            <w:pPr>
              <w:spacing w:before="60" w:after="60" w:line="240" w:lineRule="auto"/>
              <w:rPr>
                <w:b/>
                <w:color w:val="000000"/>
                <w:sz w:val="20"/>
              </w:rPr>
            </w:pPr>
            <w:r w:rsidRPr="006D4884">
              <w:rPr>
                <w:b/>
                <w:color w:val="000000"/>
                <w:sz w:val="20"/>
              </w:rPr>
              <w:t xml:space="preserve">How </w:t>
            </w:r>
            <w:r w:rsidR="00955D03">
              <w:rPr>
                <w:b/>
                <w:color w:val="000000"/>
                <w:sz w:val="20"/>
              </w:rPr>
              <w:t>we</w:t>
            </w:r>
            <w:r w:rsidRPr="006D4884">
              <w:rPr>
                <w:b/>
                <w:color w:val="000000"/>
                <w:sz w:val="20"/>
              </w:rPr>
              <w:t xml:space="preserve"> assess</w:t>
            </w:r>
            <w:r w:rsidR="00955D03">
              <w:rPr>
                <w:b/>
                <w:color w:val="000000"/>
                <w:sz w:val="20"/>
              </w:rPr>
              <w:t>ed</w:t>
            </w:r>
          </w:p>
        </w:tc>
      </w:tr>
      <w:tr w:rsidR="008C011D" w:rsidRPr="005A274D" w:rsidTr="003B0F5C">
        <w:trPr>
          <w:trHeight w:val="533"/>
        </w:trPr>
        <w:tc>
          <w:tcPr>
            <w:tcW w:w="3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:rsidR="008C011D" w:rsidRPr="00FB307F" w:rsidRDefault="0022212A" w:rsidP="008C011D">
            <w:pPr>
              <w:spacing w:before="60" w:after="60" w:line="240" w:lineRule="auto"/>
              <w:rPr>
                <w:b/>
                <w:bCs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Feeding</w:t>
            </w:r>
            <w:r w:rsidR="008C011D">
              <w:rPr>
                <w:b/>
                <w:color w:val="000000"/>
                <w:sz w:val="20"/>
              </w:rPr>
              <w:t xml:space="preserve"> 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:rsidR="008C011D" w:rsidRPr="002321DF" w:rsidRDefault="008C011D" w:rsidP="0022212A">
            <w:pPr>
              <w:spacing w:before="60" w:after="60" w:line="240" w:lineRule="auto"/>
              <w:rPr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umber of patient-days receiving enteral or parenteral feeding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atient-days</m:t>
                    </m:r>
                  </m:den>
                </m:f>
              </m:oMath>
            </m:oMathPara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:rsidR="008C011D" w:rsidRPr="001E0A5A" w:rsidRDefault="005E06DA" w:rsidP="008C011D">
            <w:pPr>
              <w:spacing w:before="60" w:after="60" w:line="240" w:lineRule="auto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Every 3 three days from ICU day 2 to 17.</w:t>
            </w: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:rsidR="008C011D" w:rsidRPr="001E0A5A" w:rsidRDefault="0022212A" w:rsidP="0022212A">
            <w:pPr>
              <w:spacing w:before="60" w:after="60" w:line="240" w:lineRule="auto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Check</w:t>
            </w:r>
            <w:r w:rsidR="00955D03">
              <w:rPr>
                <w:color w:val="000000"/>
                <w:sz w:val="16"/>
              </w:rPr>
              <w:t>ed</w:t>
            </w:r>
            <w:r>
              <w:rPr>
                <w:color w:val="000000"/>
                <w:sz w:val="16"/>
              </w:rPr>
              <w:t xml:space="preserve"> prescription</w:t>
            </w:r>
          </w:p>
        </w:tc>
      </w:tr>
      <w:tr w:rsidR="0022212A" w:rsidRPr="005A274D" w:rsidTr="0022212A">
        <w:trPr>
          <w:trHeight w:val="857"/>
        </w:trPr>
        <w:tc>
          <w:tcPr>
            <w:tcW w:w="3314" w:type="dxa"/>
            <w:tcBorders>
              <w:top w:val="nil"/>
            </w:tcBorders>
          </w:tcPr>
          <w:p w:rsidR="0022212A" w:rsidRPr="00FB307F" w:rsidRDefault="0022212A" w:rsidP="0022212A">
            <w:pPr>
              <w:spacing w:before="60" w:after="60" w:line="240" w:lineRule="auto"/>
              <w:rPr>
                <w:b/>
                <w:bCs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 xml:space="preserve">Head of bed elevated at 30° </w:t>
            </w:r>
          </w:p>
        </w:tc>
        <w:tc>
          <w:tcPr>
            <w:tcW w:w="6640" w:type="dxa"/>
            <w:tcBorders>
              <w:top w:val="nil"/>
            </w:tcBorders>
          </w:tcPr>
          <w:p w:rsidR="0022212A" w:rsidRPr="002321DF" w:rsidRDefault="0022212A" w:rsidP="0022212A">
            <w:pPr>
              <w:spacing w:before="60" w:after="60" w:line="240" w:lineRule="auto"/>
              <w:rPr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umber of patient-days with head of bed elevated at≥30°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ligible patient-days</m:t>
                    </m:r>
                  </m:den>
                </m:f>
              </m:oMath>
            </m:oMathPara>
          </w:p>
        </w:tc>
        <w:tc>
          <w:tcPr>
            <w:tcW w:w="2220" w:type="dxa"/>
            <w:tcBorders>
              <w:top w:val="nil"/>
            </w:tcBorders>
          </w:tcPr>
          <w:p w:rsidR="0022212A" w:rsidRPr="001E0A5A" w:rsidRDefault="0022212A" w:rsidP="0022212A">
            <w:pPr>
              <w:spacing w:before="60" w:after="60" w:line="240" w:lineRule="auto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Every 3 three days from ICU day 2 to 17.</w:t>
            </w:r>
          </w:p>
        </w:tc>
        <w:tc>
          <w:tcPr>
            <w:tcW w:w="2538" w:type="dxa"/>
            <w:tcBorders>
              <w:top w:val="nil"/>
            </w:tcBorders>
          </w:tcPr>
          <w:p w:rsidR="0022212A" w:rsidRPr="001E0A5A" w:rsidRDefault="0022212A" w:rsidP="00955D03">
            <w:pPr>
              <w:spacing w:before="60" w:after="60" w:line="240" w:lineRule="auto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 xml:space="preserve">Bed observation </w:t>
            </w:r>
            <w:r w:rsidR="00955D03">
              <w:rPr>
                <w:color w:val="000000"/>
                <w:sz w:val="16"/>
              </w:rPr>
              <w:t>We c</w:t>
            </w:r>
            <w:r>
              <w:rPr>
                <w:color w:val="000000"/>
                <w:sz w:val="16"/>
              </w:rPr>
              <w:t>onsider</w:t>
            </w:r>
            <w:r w:rsidR="00955D03">
              <w:rPr>
                <w:color w:val="000000"/>
                <w:sz w:val="16"/>
              </w:rPr>
              <w:t>ed</w:t>
            </w:r>
            <w:r>
              <w:rPr>
                <w:color w:val="000000"/>
                <w:sz w:val="16"/>
              </w:rPr>
              <w:t xml:space="preserve"> only patients with indication of head of the bed at 30° (MV, enteral feeding or altered level of consciousness)</w:t>
            </w:r>
          </w:p>
        </w:tc>
      </w:tr>
      <w:tr w:rsidR="0022212A" w:rsidRPr="005A274D" w:rsidTr="0022212A">
        <w:trPr>
          <w:trHeight w:val="1439"/>
        </w:trPr>
        <w:tc>
          <w:tcPr>
            <w:tcW w:w="3314" w:type="dxa"/>
            <w:tcBorders>
              <w:top w:val="nil"/>
            </w:tcBorders>
            <w:shd w:val="clear" w:color="auto" w:fill="BFBFBF" w:themeFill="background1" w:themeFillShade="BF"/>
          </w:tcPr>
          <w:p w:rsidR="0022212A" w:rsidRPr="00FB307F" w:rsidRDefault="0022212A" w:rsidP="0022212A">
            <w:pPr>
              <w:spacing w:before="60" w:after="60" w:line="240" w:lineRule="auto"/>
              <w:rPr>
                <w:b/>
                <w:bCs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Adequate prevention of venous thromboembolism</w:t>
            </w:r>
          </w:p>
        </w:tc>
        <w:tc>
          <w:tcPr>
            <w:tcW w:w="6640" w:type="dxa"/>
            <w:tcBorders>
              <w:top w:val="nil"/>
            </w:tcBorders>
            <w:shd w:val="clear" w:color="auto" w:fill="BFBFBF" w:themeFill="background1" w:themeFillShade="BF"/>
          </w:tcPr>
          <w:p w:rsidR="0022212A" w:rsidRPr="002321DF" w:rsidRDefault="0022212A" w:rsidP="0022212A">
            <w:pPr>
              <w:spacing w:before="60" w:after="60" w:line="240" w:lineRule="auto"/>
              <w:rPr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umber of patient-days with adequate DVT prevention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atient-days</m:t>
                    </m:r>
                  </m:den>
                </m:f>
              </m:oMath>
            </m:oMathPara>
          </w:p>
          <w:p w:rsidR="0022212A" w:rsidRPr="00FB307F" w:rsidRDefault="0022212A" w:rsidP="0022212A">
            <w:pPr>
              <w:spacing w:after="0" w:line="240" w:lineRule="auto"/>
              <w:jc w:val="both"/>
              <w:rPr>
                <w:rFonts w:eastAsia="Calibri" w:cs="Calibri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</w:rPr>
              <w:t xml:space="preserve">Adequate prevention of VTE is defined as: </w:t>
            </w:r>
            <w:proofErr w:type="spellStart"/>
            <w:r>
              <w:rPr>
                <w:color w:val="000000"/>
                <w:sz w:val="18"/>
              </w:rPr>
              <w:t>Dalteparin</w:t>
            </w:r>
            <w:proofErr w:type="spellEnd"/>
            <w:r>
              <w:rPr>
                <w:color w:val="000000"/>
                <w:sz w:val="18"/>
              </w:rPr>
              <w:t xml:space="preserve"> 5.000U 1x a day SC, enoxaparin 40mg 1x a day SC or heparin 5.000U 12/12hs SC or </w:t>
            </w:r>
            <w:proofErr w:type="spellStart"/>
            <w:r>
              <w:rPr>
                <w:color w:val="000000"/>
                <w:sz w:val="18"/>
              </w:rPr>
              <w:t>fondaparinux</w:t>
            </w:r>
            <w:proofErr w:type="spellEnd"/>
            <w:r>
              <w:rPr>
                <w:color w:val="000000"/>
                <w:sz w:val="18"/>
              </w:rPr>
              <w:t xml:space="preserve"> 2.5 mg 1x a day SC. A higher dose can be used if the patient has indication of anticoagulation therapy. If heparin is contraindicated: compression stockings ± pneumatic compression</w:t>
            </w:r>
          </w:p>
        </w:tc>
        <w:tc>
          <w:tcPr>
            <w:tcW w:w="2220" w:type="dxa"/>
            <w:tcBorders>
              <w:top w:val="nil"/>
            </w:tcBorders>
            <w:shd w:val="clear" w:color="auto" w:fill="BFBFBF" w:themeFill="background1" w:themeFillShade="BF"/>
          </w:tcPr>
          <w:p w:rsidR="0022212A" w:rsidRPr="001E0A5A" w:rsidRDefault="0022212A" w:rsidP="0022212A">
            <w:pPr>
              <w:spacing w:before="60" w:after="60" w:line="240" w:lineRule="auto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Every 3 three days from ICU day 2 to 17.</w:t>
            </w:r>
          </w:p>
        </w:tc>
        <w:tc>
          <w:tcPr>
            <w:tcW w:w="2538" w:type="dxa"/>
            <w:tcBorders>
              <w:top w:val="nil"/>
            </w:tcBorders>
            <w:shd w:val="clear" w:color="auto" w:fill="BFBFBF" w:themeFill="background1" w:themeFillShade="BF"/>
          </w:tcPr>
          <w:p w:rsidR="0022212A" w:rsidRPr="001E0A5A" w:rsidRDefault="00955D03" w:rsidP="0022212A">
            <w:pPr>
              <w:spacing w:before="60" w:after="60" w:line="240" w:lineRule="auto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Checked prescription</w:t>
            </w:r>
          </w:p>
          <w:p w:rsidR="0022212A" w:rsidRPr="001E0A5A" w:rsidRDefault="0022212A" w:rsidP="0022212A">
            <w:pPr>
              <w:spacing w:before="60" w:after="60" w:line="240" w:lineRule="auto"/>
              <w:jc w:val="both"/>
              <w:rPr>
                <w:color w:val="000000"/>
                <w:sz w:val="16"/>
                <w:szCs w:val="16"/>
              </w:rPr>
            </w:pPr>
          </w:p>
        </w:tc>
      </w:tr>
      <w:tr w:rsidR="0022212A" w:rsidRPr="005A274D" w:rsidTr="0022212A">
        <w:trPr>
          <w:trHeight w:val="522"/>
        </w:trPr>
        <w:tc>
          <w:tcPr>
            <w:tcW w:w="3314" w:type="dxa"/>
            <w:tcBorders>
              <w:left w:val="nil"/>
              <w:right w:val="nil"/>
            </w:tcBorders>
            <w:shd w:val="clear" w:color="auto" w:fill="auto"/>
          </w:tcPr>
          <w:p w:rsidR="0022212A" w:rsidRPr="00FB307F" w:rsidRDefault="0022212A" w:rsidP="0022212A">
            <w:pPr>
              <w:spacing w:before="60" w:after="60" w:line="240" w:lineRule="auto"/>
              <w:rPr>
                <w:b/>
                <w:bCs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Rate of antibiotic use</w:t>
            </w:r>
          </w:p>
        </w:tc>
        <w:tc>
          <w:tcPr>
            <w:tcW w:w="6640" w:type="dxa"/>
            <w:tcBorders>
              <w:left w:val="nil"/>
              <w:right w:val="nil"/>
            </w:tcBorders>
            <w:shd w:val="clear" w:color="auto" w:fill="auto"/>
          </w:tcPr>
          <w:p w:rsidR="0022212A" w:rsidRPr="005123AA" w:rsidRDefault="0022212A" w:rsidP="0022212A">
            <w:pPr>
              <w:spacing w:before="60" w:after="60" w:line="240" w:lineRule="auto"/>
              <w:jc w:val="center"/>
              <w:rPr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umber of patient-days with antibiotic prescription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atient-days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 X 100</m:t>
                </m:r>
              </m:oMath>
            </m:oMathPara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:rsidR="0022212A" w:rsidRPr="001E0A5A" w:rsidRDefault="0022212A" w:rsidP="0022212A">
            <w:pPr>
              <w:spacing w:before="60" w:after="60" w:line="240" w:lineRule="auto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Every 3 three days from ICU day 2 to 17.</w:t>
            </w:r>
          </w:p>
        </w:tc>
        <w:tc>
          <w:tcPr>
            <w:tcW w:w="2538" w:type="dxa"/>
            <w:tcBorders>
              <w:left w:val="nil"/>
              <w:right w:val="nil"/>
            </w:tcBorders>
            <w:shd w:val="clear" w:color="auto" w:fill="auto"/>
          </w:tcPr>
          <w:p w:rsidR="0022212A" w:rsidRPr="001E0A5A" w:rsidRDefault="00955D03" w:rsidP="0022212A">
            <w:pPr>
              <w:spacing w:before="60" w:after="60" w:line="240" w:lineRule="auto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Checked prescription</w:t>
            </w:r>
            <w:r w:rsidRPr="001E0A5A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22212A" w:rsidRPr="005A274D" w:rsidTr="0022212A">
        <w:trPr>
          <w:trHeight w:val="522"/>
        </w:trPr>
        <w:tc>
          <w:tcPr>
            <w:tcW w:w="3314" w:type="dxa"/>
            <w:shd w:val="clear" w:color="auto" w:fill="BFBFBF" w:themeFill="background1" w:themeFillShade="BF"/>
          </w:tcPr>
          <w:p w:rsidR="0022212A" w:rsidRPr="00FB307F" w:rsidRDefault="0022212A" w:rsidP="0022212A">
            <w:pPr>
              <w:spacing w:before="60" w:after="60" w:line="240" w:lineRule="auto"/>
              <w:rPr>
                <w:b/>
                <w:bCs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atients under adequate sedation</w:t>
            </w:r>
          </w:p>
          <w:p w:rsidR="0022212A" w:rsidRPr="00FB307F" w:rsidRDefault="0022212A" w:rsidP="0022212A">
            <w:pPr>
              <w:spacing w:before="60" w:after="60" w:line="240" w:lineRule="auto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18"/>
              </w:rPr>
              <w:t>Patient-days under moderate, mild sedation, or alert and calm (RASS -3 to 0)</w:t>
            </w:r>
          </w:p>
        </w:tc>
        <w:tc>
          <w:tcPr>
            <w:tcW w:w="6640" w:type="dxa"/>
            <w:shd w:val="clear" w:color="auto" w:fill="BFBFBF" w:themeFill="background1" w:themeFillShade="BF"/>
          </w:tcPr>
          <w:p w:rsidR="0022212A" w:rsidRPr="002321DF" w:rsidRDefault="0022212A" w:rsidP="0022212A">
            <w:pPr>
              <w:spacing w:before="60" w:after="60" w:line="240" w:lineRule="auto"/>
              <w:jc w:val="center"/>
              <w:rPr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 xml:space="preserve">number of patient-days under adequate sedation 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atient-days on MV</m:t>
                    </m:r>
                  </m:den>
                </m:f>
              </m:oMath>
            </m:oMathPara>
          </w:p>
        </w:tc>
        <w:tc>
          <w:tcPr>
            <w:tcW w:w="2220" w:type="dxa"/>
            <w:shd w:val="clear" w:color="auto" w:fill="BFBFBF" w:themeFill="background1" w:themeFillShade="BF"/>
          </w:tcPr>
          <w:p w:rsidR="0022212A" w:rsidRPr="001E0A5A" w:rsidRDefault="0022212A" w:rsidP="0022212A">
            <w:pPr>
              <w:spacing w:before="60" w:after="60" w:line="240" w:lineRule="auto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Every 3 three days from ICU day 2 to 17.</w:t>
            </w:r>
          </w:p>
        </w:tc>
        <w:tc>
          <w:tcPr>
            <w:tcW w:w="2538" w:type="dxa"/>
            <w:shd w:val="clear" w:color="auto" w:fill="BFBFBF" w:themeFill="background1" w:themeFillShade="BF"/>
          </w:tcPr>
          <w:p w:rsidR="0022212A" w:rsidRPr="001E0A5A" w:rsidRDefault="00955D03" w:rsidP="0022212A">
            <w:pPr>
              <w:spacing w:before="60" w:after="60" w:line="240" w:lineRule="auto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We a</w:t>
            </w:r>
            <w:r w:rsidR="0022212A">
              <w:rPr>
                <w:color w:val="000000"/>
                <w:sz w:val="16"/>
              </w:rPr>
              <w:t>ssess</w:t>
            </w:r>
            <w:r>
              <w:rPr>
                <w:color w:val="000000"/>
                <w:sz w:val="16"/>
              </w:rPr>
              <w:t>ed</w:t>
            </w:r>
            <w:r w:rsidR="0022212A">
              <w:rPr>
                <w:color w:val="000000"/>
                <w:sz w:val="16"/>
              </w:rPr>
              <w:t xml:space="preserve"> RASS of patients on invasive mechanical ventilation</w:t>
            </w:r>
          </w:p>
          <w:p w:rsidR="0022212A" w:rsidRPr="001E0A5A" w:rsidRDefault="0022212A" w:rsidP="0022212A">
            <w:pPr>
              <w:spacing w:before="60" w:after="60" w:line="240" w:lineRule="auto"/>
              <w:jc w:val="both"/>
              <w:rPr>
                <w:color w:val="000000"/>
                <w:sz w:val="16"/>
                <w:szCs w:val="16"/>
              </w:rPr>
            </w:pPr>
          </w:p>
        </w:tc>
      </w:tr>
      <w:tr w:rsidR="0022212A" w:rsidRPr="005A274D" w:rsidTr="0022212A">
        <w:trPr>
          <w:trHeight w:val="749"/>
        </w:trPr>
        <w:tc>
          <w:tcPr>
            <w:tcW w:w="3314" w:type="dxa"/>
            <w:tcBorders>
              <w:left w:val="nil"/>
              <w:right w:val="nil"/>
            </w:tcBorders>
            <w:shd w:val="clear" w:color="auto" w:fill="auto"/>
          </w:tcPr>
          <w:p w:rsidR="0022212A" w:rsidRPr="00FB307F" w:rsidRDefault="0022212A" w:rsidP="0022212A">
            <w:pPr>
              <w:spacing w:before="60" w:after="60" w:line="240" w:lineRule="auto"/>
              <w:rPr>
                <w:b/>
                <w:bCs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Rate of analgesic use</w:t>
            </w:r>
          </w:p>
        </w:tc>
        <w:tc>
          <w:tcPr>
            <w:tcW w:w="6640" w:type="dxa"/>
            <w:tcBorders>
              <w:left w:val="nil"/>
              <w:right w:val="nil"/>
            </w:tcBorders>
            <w:shd w:val="clear" w:color="auto" w:fill="auto"/>
          </w:tcPr>
          <w:p w:rsidR="0022212A" w:rsidRPr="005123AA" w:rsidRDefault="0022212A" w:rsidP="0022212A">
            <w:pPr>
              <w:spacing w:before="60" w:after="60" w:line="240" w:lineRule="auto"/>
              <w:jc w:val="center"/>
              <w:rPr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umber of patient-days with analgesic prescription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atient-days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X 100</m:t>
                </m:r>
              </m:oMath>
            </m:oMathPara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:rsidR="0022212A" w:rsidRPr="001E0A5A" w:rsidRDefault="0022212A" w:rsidP="0022212A">
            <w:pPr>
              <w:spacing w:before="60" w:after="60" w:line="240" w:lineRule="auto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Every 3 three days from ICU day 2 to 17.</w:t>
            </w:r>
          </w:p>
        </w:tc>
        <w:tc>
          <w:tcPr>
            <w:tcW w:w="2538" w:type="dxa"/>
            <w:tcBorders>
              <w:left w:val="nil"/>
              <w:right w:val="nil"/>
            </w:tcBorders>
            <w:shd w:val="clear" w:color="auto" w:fill="auto"/>
          </w:tcPr>
          <w:p w:rsidR="0022212A" w:rsidRPr="001E0A5A" w:rsidRDefault="00955D03" w:rsidP="0022212A">
            <w:pPr>
              <w:spacing w:before="60" w:after="60" w:line="240" w:lineRule="auto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Checked prescription</w:t>
            </w:r>
            <w:r w:rsidRPr="001E0A5A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22212A" w:rsidRPr="005A274D" w:rsidTr="0022212A">
        <w:trPr>
          <w:trHeight w:val="749"/>
        </w:trPr>
        <w:tc>
          <w:tcPr>
            <w:tcW w:w="3314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22212A" w:rsidRPr="00FB307F" w:rsidRDefault="0022212A" w:rsidP="0022212A">
            <w:pPr>
              <w:spacing w:before="60" w:after="60" w:line="240" w:lineRule="auto"/>
              <w:rPr>
                <w:b/>
                <w:bCs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Tidal volume ≤ 8mL/kg of predicted weight</w:t>
            </w:r>
          </w:p>
        </w:tc>
        <w:tc>
          <w:tcPr>
            <w:tcW w:w="664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22212A" w:rsidRPr="002321DF" w:rsidRDefault="0022212A" w:rsidP="0022212A">
            <w:pPr>
              <w:spacing w:before="60" w:after="60" w:line="240" w:lineRule="auto"/>
              <w:jc w:val="center"/>
              <w:rPr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atient-days TV≤8mL per Kg predicted weight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atient-days on MV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 xml:space="preserve"> ×1000</m:t>
                </m:r>
              </m:oMath>
            </m:oMathPara>
          </w:p>
          <w:p w:rsidR="0022212A" w:rsidRPr="00FB307F" w:rsidRDefault="0022212A" w:rsidP="0022212A">
            <w:pPr>
              <w:spacing w:before="60" w:after="6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22212A" w:rsidRPr="001E0A5A" w:rsidRDefault="0022212A" w:rsidP="0022212A">
            <w:pPr>
              <w:spacing w:before="60" w:after="6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Every 3 three days from ICU day 2 to 17.</w:t>
            </w:r>
          </w:p>
        </w:tc>
        <w:tc>
          <w:tcPr>
            <w:tcW w:w="2538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22212A" w:rsidRPr="001E0A5A" w:rsidRDefault="0022212A" w:rsidP="0022212A">
            <w:pPr>
              <w:spacing w:before="60" w:after="6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Check</w:t>
            </w:r>
            <w:r w:rsidR="00955D03">
              <w:rPr>
                <w:color w:val="000000"/>
                <w:sz w:val="16"/>
              </w:rPr>
              <w:t>ed</w:t>
            </w:r>
            <w:r>
              <w:rPr>
                <w:color w:val="000000"/>
                <w:sz w:val="16"/>
              </w:rPr>
              <w:t xml:space="preserve"> mechanical ventilator data</w:t>
            </w:r>
          </w:p>
        </w:tc>
      </w:tr>
      <w:tr w:rsidR="0022212A" w:rsidRPr="005A274D" w:rsidTr="0022212A">
        <w:trPr>
          <w:trHeight w:val="749"/>
        </w:trPr>
        <w:tc>
          <w:tcPr>
            <w:tcW w:w="3314" w:type="dxa"/>
            <w:tcBorders>
              <w:left w:val="nil"/>
              <w:right w:val="nil"/>
            </w:tcBorders>
            <w:shd w:val="clear" w:color="auto" w:fill="auto"/>
          </w:tcPr>
          <w:p w:rsidR="0022212A" w:rsidRPr="00FC7976" w:rsidRDefault="0022212A" w:rsidP="0022212A">
            <w:pPr>
              <w:spacing w:before="60" w:after="60" w:line="240" w:lineRule="auto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Central line-associated bloodstream infection (CLABSI) rate</w:t>
            </w:r>
          </w:p>
        </w:tc>
        <w:tc>
          <w:tcPr>
            <w:tcW w:w="6640" w:type="dxa"/>
            <w:tcBorders>
              <w:left w:val="nil"/>
              <w:right w:val="nil"/>
            </w:tcBorders>
            <w:shd w:val="clear" w:color="auto" w:fill="auto"/>
          </w:tcPr>
          <w:p w:rsidR="0022212A" w:rsidRPr="002321DF" w:rsidRDefault="0022212A" w:rsidP="0022212A">
            <w:pPr>
              <w:spacing w:before="60" w:after="60" w:line="240" w:lineRule="auto"/>
              <w:jc w:val="center"/>
              <w:rPr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umber of CLABSI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umber of patient-days with central line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 xml:space="preserve"> ×1000</m:t>
                </m:r>
              </m:oMath>
            </m:oMathPara>
          </w:p>
          <w:p w:rsidR="0022212A" w:rsidRPr="001E0A5A" w:rsidRDefault="0022212A" w:rsidP="0022212A">
            <w:pPr>
              <w:spacing w:before="60" w:after="60" w:line="240" w:lineRule="auto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</w:rPr>
              <w:t>Bloodstream infection defined according to the CDC criteria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:rsidR="0022212A" w:rsidRPr="001E0A5A" w:rsidRDefault="0022212A" w:rsidP="0022212A">
            <w:pPr>
              <w:spacing w:before="60" w:after="6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Daily from ICU day 2 to 17.</w:t>
            </w:r>
          </w:p>
          <w:p w:rsidR="0022212A" w:rsidRPr="001E0A5A" w:rsidRDefault="0022212A" w:rsidP="0022212A">
            <w:pPr>
              <w:spacing w:before="60" w:after="6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538" w:type="dxa"/>
            <w:tcBorders>
              <w:left w:val="nil"/>
              <w:right w:val="nil"/>
            </w:tcBorders>
            <w:shd w:val="clear" w:color="auto" w:fill="auto"/>
          </w:tcPr>
          <w:p w:rsidR="0022212A" w:rsidRPr="001E0A5A" w:rsidRDefault="0022212A" w:rsidP="0022212A">
            <w:pPr>
              <w:spacing w:before="60" w:after="6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Blood cultures and clinical data</w:t>
            </w:r>
          </w:p>
        </w:tc>
      </w:tr>
      <w:tr w:rsidR="0022212A" w:rsidRPr="005A274D" w:rsidTr="0022212A">
        <w:trPr>
          <w:trHeight w:val="749"/>
        </w:trPr>
        <w:tc>
          <w:tcPr>
            <w:tcW w:w="3314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22212A" w:rsidRPr="00FB307F" w:rsidRDefault="0022212A" w:rsidP="0022212A">
            <w:pPr>
              <w:spacing w:before="60" w:after="60" w:line="240" w:lineRule="auto"/>
              <w:rPr>
                <w:b/>
                <w:bCs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Rate of ventilator-associated pneumonia (VAP)</w:t>
            </w:r>
          </w:p>
        </w:tc>
        <w:tc>
          <w:tcPr>
            <w:tcW w:w="664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22212A" w:rsidRPr="002321DF" w:rsidRDefault="0022212A" w:rsidP="0022212A">
            <w:pPr>
              <w:spacing w:before="60" w:after="60" w:line="240" w:lineRule="auto"/>
              <w:jc w:val="center"/>
              <w:rPr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umber of PAVs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umber of patient-days on MV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 xml:space="preserve"> ×1000</m:t>
                </m:r>
              </m:oMath>
            </m:oMathPara>
          </w:p>
          <w:p w:rsidR="0022212A" w:rsidRPr="00FB307F" w:rsidRDefault="0022212A" w:rsidP="0022212A">
            <w:pPr>
              <w:spacing w:before="60" w:after="6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22212A" w:rsidRPr="001E0A5A" w:rsidRDefault="0022212A" w:rsidP="0022212A">
            <w:pPr>
              <w:spacing w:before="60" w:after="6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Daily from ICU day 2 to 17.</w:t>
            </w:r>
          </w:p>
        </w:tc>
        <w:tc>
          <w:tcPr>
            <w:tcW w:w="2538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22212A" w:rsidRPr="001E0A5A" w:rsidRDefault="0022212A" w:rsidP="0022212A">
            <w:pPr>
              <w:spacing w:before="60" w:after="6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Laboratory and clinical data</w:t>
            </w:r>
          </w:p>
        </w:tc>
      </w:tr>
      <w:tr w:rsidR="0022212A" w:rsidRPr="005A274D" w:rsidTr="0022212A">
        <w:trPr>
          <w:trHeight w:val="749"/>
        </w:trPr>
        <w:tc>
          <w:tcPr>
            <w:tcW w:w="3314" w:type="dxa"/>
            <w:tcBorders>
              <w:left w:val="nil"/>
              <w:right w:val="nil"/>
            </w:tcBorders>
            <w:shd w:val="clear" w:color="auto" w:fill="auto"/>
          </w:tcPr>
          <w:p w:rsidR="0022212A" w:rsidRPr="009970E2" w:rsidRDefault="0022212A" w:rsidP="0022212A">
            <w:pPr>
              <w:spacing w:before="60" w:after="60" w:line="240" w:lineRule="auto"/>
              <w:rPr>
                <w:b/>
                <w:bCs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Rate of urinary tract infection associated with catheter (UTI)</w:t>
            </w:r>
            <w:bookmarkStart w:id="0" w:name="_GoBack"/>
            <w:bookmarkEnd w:id="0"/>
          </w:p>
        </w:tc>
        <w:tc>
          <w:tcPr>
            <w:tcW w:w="6640" w:type="dxa"/>
            <w:tcBorders>
              <w:left w:val="nil"/>
              <w:right w:val="nil"/>
            </w:tcBorders>
            <w:shd w:val="clear" w:color="auto" w:fill="auto"/>
          </w:tcPr>
          <w:p w:rsidR="0022212A" w:rsidRPr="00F23E86" w:rsidRDefault="0022212A" w:rsidP="0022212A">
            <w:pPr>
              <w:spacing w:before="60" w:after="60" w:line="240" w:lineRule="auto"/>
              <w:jc w:val="center"/>
              <w:rPr>
                <w:rFonts w:ascii="Cambria Math" w:hAnsi="Cambria Math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umber of UTIs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umber of patient-days with indwelling urinary catheter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 xml:space="preserve"> ×1000</m:t>
                </m:r>
              </m:oMath>
            </m:oMathPara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:rsidR="0022212A" w:rsidRPr="001E0A5A" w:rsidRDefault="0022212A" w:rsidP="0022212A">
            <w:pPr>
              <w:spacing w:before="60" w:after="6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Daily from ICU day 2 to 17.</w:t>
            </w:r>
          </w:p>
        </w:tc>
        <w:tc>
          <w:tcPr>
            <w:tcW w:w="2538" w:type="dxa"/>
            <w:tcBorders>
              <w:left w:val="nil"/>
              <w:right w:val="nil"/>
            </w:tcBorders>
            <w:shd w:val="clear" w:color="auto" w:fill="auto"/>
          </w:tcPr>
          <w:p w:rsidR="0022212A" w:rsidRPr="001E0A5A" w:rsidRDefault="0022212A" w:rsidP="0022212A">
            <w:pPr>
              <w:spacing w:before="60" w:after="6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Urine culture and clinical data</w:t>
            </w:r>
          </w:p>
        </w:tc>
      </w:tr>
      <w:tr w:rsidR="0022212A" w:rsidRPr="005A274D" w:rsidTr="0022212A">
        <w:trPr>
          <w:trHeight w:val="749"/>
        </w:trPr>
        <w:tc>
          <w:tcPr>
            <w:tcW w:w="3314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22212A" w:rsidRPr="00FB307F" w:rsidRDefault="0022212A" w:rsidP="0022212A">
            <w:pPr>
              <w:spacing w:before="60" w:after="60" w:line="240" w:lineRule="auto"/>
              <w:rPr>
                <w:b/>
                <w:bCs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lastRenderedPageBreak/>
              <w:t>Rate of mechanical ventilation</w:t>
            </w:r>
          </w:p>
        </w:tc>
        <w:tc>
          <w:tcPr>
            <w:tcW w:w="664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22212A" w:rsidRPr="003B0F5C" w:rsidRDefault="0022212A" w:rsidP="0022212A">
            <w:pPr>
              <w:spacing w:before="60" w:after="60" w:line="240" w:lineRule="auto"/>
              <w:jc w:val="center"/>
              <w:rPr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umber of patient-days on MV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umber of patient-days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 xml:space="preserve"> ×100</m:t>
                </m:r>
              </m:oMath>
            </m:oMathPara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22212A" w:rsidRPr="001E0A5A" w:rsidRDefault="0022212A" w:rsidP="0022212A">
            <w:pPr>
              <w:spacing w:before="60" w:after="6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Daily from ICU day 2 to 17.</w:t>
            </w:r>
          </w:p>
        </w:tc>
        <w:tc>
          <w:tcPr>
            <w:tcW w:w="2538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22212A" w:rsidRPr="001E0A5A" w:rsidRDefault="0022212A" w:rsidP="0022212A">
            <w:pPr>
              <w:spacing w:before="60" w:after="6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ients’ inspection</w:t>
            </w:r>
          </w:p>
        </w:tc>
      </w:tr>
      <w:tr w:rsidR="0022212A" w:rsidRPr="005A274D" w:rsidTr="0022212A">
        <w:trPr>
          <w:trHeight w:val="749"/>
        </w:trPr>
        <w:tc>
          <w:tcPr>
            <w:tcW w:w="3314" w:type="dxa"/>
            <w:tcBorders>
              <w:left w:val="nil"/>
              <w:right w:val="nil"/>
            </w:tcBorders>
            <w:shd w:val="clear" w:color="auto" w:fill="auto"/>
          </w:tcPr>
          <w:p w:rsidR="0022212A" w:rsidRPr="00FB307F" w:rsidRDefault="0022212A" w:rsidP="0022212A">
            <w:pPr>
              <w:spacing w:before="60" w:after="60" w:line="240" w:lineRule="auto"/>
              <w:rPr>
                <w:b/>
                <w:bCs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Rate of use of central line catheter</w:t>
            </w:r>
          </w:p>
        </w:tc>
        <w:tc>
          <w:tcPr>
            <w:tcW w:w="6640" w:type="dxa"/>
            <w:tcBorders>
              <w:left w:val="nil"/>
              <w:right w:val="nil"/>
            </w:tcBorders>
            <w:shd w:val="clear" w:color="auto" w:fill="auto"/>
          </w:tcPr>
          <w:p w:rsidR="0022212A" w:rsidRPr="002321DF" w:rsidRDefault="0022212A" w:rsidP="0022212A">
            <w:pPr>
              <w:spacing w:before="60" w:after="60" w:line="240" w:lineRule="auto"/>
              <w:jc w:val="center"/>
              <w:rPr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umber of CVC-day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umber of patient-days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 xml:space="preserve"> ×100</m:t>
                </m:r>
              </m:oMath>
            </m:oMathPara>
          </w:p>
          <w:p w:rsidR="0022212A" w:rsidRPr="00FB307F" w:rsidRDefault="0022212A" w:rsidP="0022212A">
            <w:pPr>
              <w:spacing w:before="60" w:after="60" w:line="240" w:lineRule="auto"/>
              <w:rPr>
                <w:rFonts w:eastAsia="Calibri" w:cs="Calibri"/>
                <w:color w:val="000000"/>
                <w:sz w:val="18"/>
                <w:szCs w:val="20"/>
              </w:rPr>
            </w:pP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:rsidR="0022212A" w:rsidRPr="001E0A5A" w:rsidRDefault="0022212A" w:rsidP="0022212A">
            <w:pPr>
              <w:spacing w:before="60" w:after="6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Daily from ICU day 2 to 17.</w:t>
            </w:r>
          </w:p>
        </w:tc>
        <w:tc>
          <w:tcPr>
            <w:tcW w:w="2538" w:type="dxa"/>
            <w:tcBorders>
              <w:left w:val="nil"/>
              <w:right w:val="nil"/>
            </w:tcBorders>
            <w:shd w:val="clear" w:color="auto" w:fill="auto"/>
          </w:tcPr>
          <w:p w:rsidR="0022212A" w:rsidRPr="001E0A5A" w:rsidRDefault="0022212A" w:rsidP="0022212A">
            <w:pPr>
              <w:spacing w:before="60" w:after="6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ients’ inspection</w:t>
            </w:r>
          </w:p>
        </w:tc>
      </w:tr>
      <w:tr w:rsidR="0022212A" w:rsidRPr="005A274D" w:rsidTr="0022212A">
        <w:trPr>
          <w:trHeight w:val="749"/>
        </w:trPr>
        <w:tc>
          <w:tcPr>
            <w:tcW w:w="3314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22212A" w:rsidRPr="00FB307F" w:rsidRDefault="0022212A" w:rsidP="0022212A">
            <w:pPr>
              <w:spacing w:before="60" w:after="60" w:line="240" w:lineRule="auto"/>
              <w:rPr>
                <w:b/>
                <w:bCs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Rate of use of indwelling urinary catheter</w:t>
            </w:r>
          </w:p>
        </w:tc>
        <w:tc>
          <w:tcPr>
            <w:tcW w:w="664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22212A" w:rsidRPr="002321DF" w:rsidRDefault="0022212A" w:rsidP="0022212A">
            <w:pPr>
              <w:spacing w:before="60" w:after="60" w:line="240" w:lineRule="auto"/>
              <w:jc w:val="center"/>
              <w:rPr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umber of IUC-day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umber of patient-days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 xml:space="preserve"> x 100</m:t>
                </m:r>
              </m:oMath>
            </m:oMathPara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22212A" w:rsidRPr="001E0A5A" w:rsidRDefault="0022212A" w:rsidP="0022212A">
            <w:pPr>
              <w:spacing w:before="60" w:after="6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Daily from ICU day 2 to 17.</w:t>
            </w:r>
          </w:p>
        </w:tc>
        <w:tc>
          <w:tcPr>
            <w:tcW w:w="2538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22212A" w:rsidRPr="001E0A5A" w:rsidRDefault="0022212A" w:rsidP="0022212A">
            <w:pPr>
              <w:spacing w:before="60" w:after="6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ients’ inspection</w:t>
            </w:r>
          </w:p>
        </w:tc>
      </w:tr>
    </w:tbl>
    <w:p w:rsidR="008C011D" w:rsidRDefault="008C011D" w:rsidP="00B80173">
      <w:pPr>
        <w:spacing w:before="240" w:after="0" w:line="360" w:lineRule="auto"/>
        <w:rPr>
          <w:b/>
        </w:rPr>
      </w:pPr>
    </w:p>
    <w:sectPr w:rsidR="008C011D" w:rsidSect="00B71164">
      <w:pgSz w:w="16838" w:h="11906" w:orient="landscape"/>
      <w:pgMar w:top="851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D530BB"/>
    <w:multiLevelType w:val="hybridMultilevel"/>
    <w:tmpl w:val="F7AC46A6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A3B0E43"/>
    <w:multiLevelType w:val="hybridMultilevel"/>
    <w:tmpl w:val="906023D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6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6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2E22AFC"/>
    <w:multiLevelType w:val="hybridMultilevel"/>
    <w:tmpl w:val="9252E6BC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6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6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  <w:lvlOverride w:ilvl="0"/>
    <w:lvlOverride w:ilvl="1"/>
    <w:lvlOverride w:ilvl="2"/>
    <w:lvlOverride w:ilvl="3"/>
    <w:lvlOverride w:ilvl="4"/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213F1"/>
    <w:rsid w:val="00001CCA"/>
    <w:rsid w:val="0000642A"/>
    <w:rsid w:val="00017DE3"/>
    <w:rsid w:val="00021C95"/>
    <w:rsid w:val="000316AB"/>
    <w:rsid w:val="0003170F"/>
    <w:rsid w:val="00032FEC"/>
    <w:rsid w:val="00036C24"/>
    <w:rsid w:val="00042904"/>
    <w:rsid w:val="00046D71"/>
    <w:rsid w:val="000472C0"/>
    <w:rsid w:val="00055D15"/>
    <w:rsid w:val="000604AC"/>
    <w:rsid w:val="000605CE"/>
    <w:rsid w:val="0006095E"/>
    <w:rsid w:val="00066F39"/>
    <w:rsid w:val="00071532"/>
    <w:rsid w:val="000715FC"/>
    <w:rsid w:val="00076999"/>
    <w:rsid w:val="000874E1"/>
    <w:rsid w:val="000945C1"/>
    <w:rsid w:val="00095F5F"/>
    <w:rsid w:val="000B1F8E"/>
    <w:rsid w:val="000B25AF"/>
    <w:rsid w:val="000B473D"/>
    <w:rsid w:val="000B4C1C"/>
    <w:rsid w:val="000B5A2C"/>
    <w:rsid w:val="000C1106"/>
    <w:rsid w:val="000C3252"/>
    <w:rsid w:val="000D4770"/>
    <w:rsid w:val="000D5618"/>
    <w:rsid w:val="000D6D46"/>
    <w:rsid w:val="000D7E15"/>
    <w:rsid w:val="000F01D8"/>
    <w:rsid w:val="000F1E5C"/>
    <w:rsid w:val="000F235F"/>
    <w:rsid w:val="000F32B9"/>
    <w:rsid w:val="000F342F"/>
    <w:rsid w:val="00101994"/>
    <w:rsid w:val="00104D21"/>
    <w:rsid w:val="0011643C"/>
    <w:rsid w:val="0012548F"/>
    <w:rsid w:val="00132154"/>
    <w:rsid w:val="00133DBE"/>
    <w:rsid w:val="001372DF"/>
    <w:rsid w:val="001412DF"/>
    <w:rsid w:val="001436C8"/>
    <w:rsid w:val="001437A4"/>
    <w:rsid w:val="001458E5"/>
    <w:rsid w:val="001527E3"/>
    <w:rsid w:val="00163016"/>
    <w:rsid w:val="001660FB"/>
    <w:rsid w:val="00167369"/>
    <w:rsid w:val="00170FA6"/>
    <w:rsid w:val="0018253C"/>
    <w:rsid w:val="00183065"/>
    <w:rsid w:val="001875ED"/>
    <w:rsid w:val="00187D31"/>
    <w:rsid w:val="00190FB0"/>
    <w:rsid w:val="00191122"/>
    <w:rsid w:val="001A0B25"/>
    <w:rsid w:val="001C1D0D"/>
    <w:rsid w:val="001C251A"/>
    <w:rsid w:val="001C58F5"/>
    <w:rsid w:val="001D6459"/>
    <w:rsid w:val="001D744D"/>
    <w:rsid w:val="001E12F0"/>
    <w:rsid w:val="001E2F86"/>
    <w:rsid w:val="001E4397"/>
    <w:rsid w:val="001E6F8D"/>
    <w:rsid w:val="001E7BDC"/>
    <w:rsid w:val="0020022D"/>
    <w:rsid w:val="00200921"/>
    <w:rsid w:val="00210781"/>
    <w:rsid w:val="00217ABD"/>
    <w:rsid w:val="00221D12"/>
    <w:rsid w:val="0022212A"/>
    <w:rsid w:val="00225650"/>
    <w:rsid w:val="00226631"/>
    <w:rsid w:val="002312EB"/>
    <w:rsid w:val="002314E2"/>
    <w:rsid w:val="002318AC"/>
    <w:rsid w:val="00231C3C"/>
    <w:rsid w:val="0023411B"/>
    <w:rsid w:val="00235EF9"/>
    <w:rsid w:val="002455E4"/>
    <w:rsid w:val="00246649"/>
    <w:rsid w:val="002466E2"/>
    <w:rsid w:val="0024763C"/>
    <w:rsid w:val="0026645D"/>
    <w:rsid w:val="00267511"/>
    <w:rsid w:val="00275363"/>
    <w:rsid w:val="002774C7"/>
    <w:rsid w:val="00284DC4"/>
    <w:rsid w:val="00285FBF"/>
    <w:rsid w:val="00286536"/>
    <w:rsid w:val="002919DD"/>
    <w:rsid w:val="0029324A"/>
    <w:rsid w:val="00294039"/>
    <w:rsid w:val="002A10C0"/>
    <w:rsid w:val="002A2FF2"/>
    <w:rsid w:val="002A6127"/>
    <w:rsid w:val="002A61F7"/>
    <w:rsid w:val="002B7AFD"/>
    <w:rsid w:val="002C29D8"/>
    <w:rsid w:val="002C2B44"/>
    <w:rsid w:val="002D14E1"/>
    <w:rsid w:val="002D162A"/>
    <w:rsid w:val="002D4918"/>
    <w:rsid w:val="002E11E7"/>
    <w:rsid w:val="002E188B"/>
    <w:rsid w:val="002E55E4"/>
    <w:rsid w:val="002E6857"/>
    <w:rsid w:val="002E7AC7"/>
    <w:rsid w:val="002F29D3"/>
    <w:rsid w:val="002F715B"/>
    <w:rsid w:val="002F71F6"/>
    <w:rsid w:val="002F7992"/>
    <w:rsid w:val="00303EAA"/>
    <w:rsid w:val="00310692"/>
    <w:rsid w:val="003146F2"/>
    <w:rsid w:val="003160D7"/>
    <w:rsid w:val="0031778D"/>
    <w:rsid w:val="00320655"/>
    <w:rsid w:val="003212B4"/>
    <w:rsid w:val="00322BA0"/>
    <w:rsid w:val="00323C07"/>
    <w:rsid w:val="0032449F"/>
    <w:rsid w:val="003263BE"/>
    <w:rsid w:val="003301EC"/>
    <w:rsid w:val="003336DB"/>
    <w:rsid w:val="00333A87"/>
    <w:rsid w:val="00334856"/>
    <w:rsid w:val="00335BE9"/>
    <w:rsid w:val="0034475F"/>
    <w:rsid w:val="003447F4"/>
    <w:rsid w:val="00347039"/>
    <w:rsid w:val="00355C87"/>
    <w:rsid w:val="00357C74"/>
    <w:rsid w:val="00357EC1"/>
    <w:rsid w:val="00365606"/>
    <w:rsid w:val="00366D7C"/>
    <w:rsid w:val="00367BF1"/>
    <w:rsid w:val="00367F9D"/>
    <w:rsid w:val="00372CB5"/>
    <w:rsid w:val="00372ECF"/>
    <w:rsid w:val="00375A28"/>
    <w:rsid w:val="003923A7"/>
    <w:rsid w:val="00394404"/>
    <w:rsid w:val="003945BC"/>
    <w:rsid w:val="00397076"/>
    <w:rsid w:val="003A61CB"/>
    <w:rsid w:val="003A64EE"/>
    <w:rsid w:val="003B0F5C"/>
    <w:rsid w:val="003C31BB"/>
    <w:rsid w:val="003C7C60"/>
    <w:rsid w:val="003D3B9D"/>
    <w:rsid w:val="003D55CE"/>
    <w:rsid w:val="003E104D"/>
    <w:rsid w:val="003E3BD4"/>
    <w:rsid w:val="003F4DB5"/>
    <w:rsid w:val="0040000C"/>
    <w:rsid w:val="00410AEF"/>
    <w:rsid w:val="00413000"/>
    <w:rsid w:val="00414D6C"/>
    <w:rsid w:val="004152FE"/>
    <w:rsid w:val="00417E17"/>
    <w:rsid w:val="00421541"/>
    <w:rsid w:val="00427715"/>
    <w:rsid w:val="004358DD"/>
    <w:rsid w:val="00436D36"/>
    <w:rsid w:val="0044585F"/>
    <w:rsid w:val="00447F2A"/>
    <w:rsid w:val="00450F96"/>
    <w:rsid w:val="00454732"/>
    <w:rsid w:val="004557F5"/>
    <w:rsid w:val="00460A5D"/>
    <w:rsid w:val="00462F14"/>
    <w:rsid w:val="004770A4"/>
    <w:rsid w:val="004826BC"/>
    <w:rsid w:val="00483C51"/>
    <w:rsid w:val="00492896"/>
    <w:rsid w:val="00496737"/>
    <w:rsid w:val="004A07EE"/>
    <w:rsid w:val="004A4686"/>
    <w:rsid w:val="004A6F17"/>
    <w:rsid w:val="004A73CC"/>
    <w:rsid w:val="004B170C"/>
    <w:rsid w:val="004B70F6"/>
    <w:rsid w:val="004C3B54"/>
    <w:rsid w:val="004C547A"/>
    <w:rsid w:val="004C73C2"/>
    <w:rsid w:val="004D125F"/>
    <w:rsid w:val="004D2610"/>
    <w:rsid w:val="004E3DF1"/>
    <w:rsid w:val="004F2D31"/>
    <w:rsid w:val="004F3973"/>
    <w:rsid w:val="004F534E"/>
    <w:rsid w:val="004F6974"/>
    <w:rsid w:val="00502197"/>
    <w:rsid w:val="00507ED2"/>
    <w:rsid w:val="00510EA0"/>
    <w:rsid w:val="0051464C"/>
    <w:rsid w:val="005277A9"/>
    <w:rsid w:val="00527E94"/>
    <w:rsid w:val="005335A6"/>
    <w:rsid w:val="005368AB"/>
    <w:rsid w:val="00540543"/>
    <w:rsid w:val="0056069D"/>
    <w:rsid w:val="00566D24"/>
    <w:rsid w:val="0057401A"/>
    <w:rsid w:val="00574E24"/>
    <w:rsid w:val="005768BC"/>
    <w:rsid w:val="005835AF"/>
    <w:rsid w:val="00587BFB"/>
    <w:rsid w:val="00591735"/>
    <w:rsid w:val="005B0B1B"/>
    <w:rsid w:val="005B2E74"/>
    <w:rsid w:val="005B3AA8"/>
    <w:rsid w:val="005C7027"/>
    <w:rsid w:val="005D6751"/>
    <w:rsid w:val="005E06DA"/>
    <w:rsid w:val="005E0DFC"/>
    <w:rsid w:val="005F2DF7"/>
    <w:rsid w:val="006017F0"/>
    <w:rsid w:val="00601B68"/>
    <w:rsid w:val="00605CFE"/>
    <w:rsid w:val="00624907"/>
    <w:rsid w:val="00624D28"/>
    <w:rsid w:val="00625ED1"/>
    <w:rsid w:val="0062735E"/>
    <w:rsid w:val="00633A2E"/>
    <w:rsid w:val="0064370E"/>
    <w:rsid w:val="00645494"/>
    <w:rsid w:val="006523AE"/>
    <w:rsid w:val="00652B19"/>
    <w:rsid w:val="00661BBF"/>
    <w:rsid w:val="00661CD7"/>
    <w:rsid w:val="006707CA"/>
    <w:rsid w:val="0067432F"/>
    <w:rsid w:val="00675DA0"/>
    <w:rsid w:val="00680D1D"/>
    <w:rsid w:val="0068247E"/>
    <w:rsid w:val="00683372"/>
    <w:rsid w:val="0068614E"/>
    <w:rsid w:val="00695ED5"/>
    <w:rsid w:val="0069679E"/>
    <w:rsid w:val="006A203A"/>
    <w:rsid w:val="006A5962"/>
    <w:rsid w:val="006B1274"/>
    <w:rsid w:val="006B1BE5"/>
    <w:rsid w:val="006B5969"/>
    <w:rsid w:val="006C50E8"/>
    <w:rsid w:val="006C55AD"/>
    <w:rsid w:val="006C6F07"/>
    <w:rsid w:val="006C7DEB"/>
    <w:rsid w:val="006D05A8"/>
    <w:rsid w:val="006D7793"/>
    <w:rsid w:val="006E7144"/>
    <w:rsid w:val="006F0506"/>
    <w:rsid w:val="006F083B"/>
    <w:rsid w:val="006F17B9"/>
    <w:rsid w:val="006F5772"/>
    <w:rsid w:val="006F7E77"/>
    <w:rsid w:val="0070172A"/>
    <w:rsid w:val="00704BFF"/>
    <w:rsid w:val="007136E8"/>
    <w:rsid w:val="007209FF"/>
    <w:rsid w:val="0072769D"/>
    <w:rsid w:val="00730C75"/>
    <w:rsid w:val="007314AA"/>
    <w:rsid w:val="00736FB6"/>
    <w:rsid w:val="00746678"/>
    <w:rsid w:val="00751CC2"/>
    <w:rsid w:val="007539F5"/>
    <w:rsid w:val="00755949"/>
    <w:rsid w:val="00756378"/>
    <w:rsid w:val="007621A4"/>
    <w:rsid w:val="0076478F"/>
    <w:rsid w:val="00764B3F"/>
    <w:rsid w:val="00765207"/>
    <w:rsid w:val="007756F2"/>
    <w:rsid w:val="0077660E"/>
    <w:rsid w:val="00780E10"/>
    <w:rsid w:val="00780F0F"/>
    <w:rsid w:val="00781DEF"/>
    <w:rsid w:val="00784B51"/>
    <w:rsid w:val="00785542"/>
    <w:rsid w:val="00787DCE"/>
    <w:rsid w:val="007919E8"/>
    <w:rsid w:val="00791C14"/>
    <w:rsid w:val="0079388C"/>
    <w:rsid w:val="00796187"/>
    <w:rsid w:val="00797F3E"/>
    <w:rsid w:val="007A2F8C"/>
    <w:rsid w:val="007A4826"/>
    <w:rsid w:val="007A79CA"/>
    <w:rsid w:val="007B768A"/>
    <w:rsid w:val="007C1ADC"/>
    <w:rsid w:val="007C76C5"/>
    <w:rsid w:val="007E0851"/>
    <w:rsid w:val="007E550A"/>
    <w:rsid w:val="007E55F1"/>
    <w:rsid w:val="007E66DC"/>
    <w:rsid w:val="007F52FA"/>
    <w:rsid w:val="007F6538"/>
    <w:rsid w:val="00800749"/>
    <w:rsid w:val="00805232"/>
    <w:rsid w:val="00805C57"/>
    <w:rsid w:val="008106D2"/>
    <w:rsid w:val="00812F3F"/>
    <w:rsid w:val="008159C6"/>
    <w:rsid w:val="00817EEB"/>
    <w:rsid w:val="0082015F"/>
    <w:rsid w:val="00820A49"/>
    <w:rsid w:val="00824815"/>
    <w:rsid w:val="008278D3"/>
    <w:rsid w:val="00842D8D"/>
    <w:rsid w:val="00844047"/>
    <w:rsid w:val="00844CBC"/>
    <w:rsid w:val="00847F02"/>
    <w:rsid w:val="008632CE"/>
    <w:rsid w:val="00864523"/>
    <w:rsid w:val="00872F56"/>
    <w:rsid w:val="00873E86"/>
    <w:rsid w:val="0087516D"/>
    <w:rsid w:val="00885354"/>
    <w:rsid w:val="00886CA6"/>
    <w:rsid w:val="008874FD"/>
    <w:rsid w:val="00891D89"/>
    <w:rsid w:val="008A4F6C"/>
    <w:rsid w:val="008A5B94"/>
    <w:rsid w:val="008A7C47"/>
    <w:rsid w:val="008B0294"/>
    <w:rsid w:val="008B1E24"/>
    <w:rsid w:val="008B7EA1"/>
    <w:rsid w:val="008C011D"/>
    <w:rsid w:val="008D0BA9"/>
    <w:rsid w:val="008D36D7"/>
    <w:rsid w:val="008D4675"/>
    <w:rsid w:val="008D49DC"/>
    <w:rsid w:val="008D72A9"/>
    <w:rsid w:val="008E2D8E"/>
    <w:rsid w:val="008E5E45"/>
    <w:rsid w:val="008F0F67"/>
    <w:rsid w:val="008F1ED0"/>
    <w:rsid w:val="008F39E6"/>
    <w:rsid w:val="008F3F55"/>
    <w:rsid w:val="008F711E"/>
    <w:rsid w:val="009012CC"/>
    <w:rsid w:val="009075DB"/>
    <w:rsid w:val="0091487E"/>
    <w:rsid w:val="009179CF"/>
    <w:rsid w:val="00921053"/>
    <w:rsid w:val="009321BB"/>
    <w:rsid w:val="00934FDB"/>
    <w:rsid w:val="00950F83"/>
    <w:rsid w:val="00951B74"/>
    <w:rsid w:val="00955D03"/>
    <w:rsid w:val="00957C83"/>
    <w:rsid w:val="009647BF"/>
    <w:rsid w:val="00965B15"/>
    <w:rsid w:val="00974404"/>
    <w:rsid w:val="009804CA"/>
    <w:rsid w:val="00981676"/>
    <w:rsid w:val="0099516E"/>
    <w:rsid w:val="00996041"/>
    <w:rsid w:val="009A4E75"/>
    <w:rsid w:val="009B06A7"/>
    <w:rsid w:val="009B162E"/>
    <w:rsid w:val="009C30B7"/>
    <w:rsid w:val="009C3D29"/>
    <w:rsid w:val="009D4AAF"/>
    <w:rsid w:val="009D7190"/>
    <w:rsid w:val="009E52E7"/>
    <w:rsid w:val="009E61A5"/>
    <w:rsid w:val="009E689F"/>
    <w:rsid w:val="009E7753"/>
    <w:rsid w:val="009F2183"/>
    <w:rsid w:val="00A0333B"/>
    <w:rsid w:val="00A04308"/>
    <w:rsid w:val="00A15F41"/>
    <w:rsid w:val="00A2367C"/>
    <w:rsid w:val="00A24A52"/>
    <w:rsid w:val="00A266C9"/>
    <w:rsid w:val="00A374CF"/>
    <w:rsid w:val="00A406DB"/>
    <w:rsid w:val="00A43218"/>
    <w:rsid w:val="00A51431"/>
    <w:rsid w:val="00A56E0C"/>
    <w:rsid w:val="00A62534"/>
    <w:rsid w:val="00A6447A"/>
    <w:rsid w:val="00A65498"/>
    <w:rsid w:val="00A672FC"/>
    <w:rsid w:val="00A70B44"/>
    <w:rsid w:val="00A7236B"/>
    <w:rsid w:val="00A77760"/>
    <w:rsid w:val="00A822AB"/>
    <w:rsid w:val="00A8474E"/>
    <w:rsid w:val="00AA0DB1"/>
    <w:rsid w:val="00AA45C0"/>
    <w:rsid w:val="00AB0593"/>
    <w:rsid w:val="00AB1CE3"/>
    <w:rsid w:val="00AB1F97"/>
    <w:rsid w:val="00AB62A9"/>
    <w:rsid w:val="00AC41D0"/>
    <w:rsid w:val="00AC4E36"/>
    <w:rsid w:val="00AD33FE"/>
    <w:rsid w:val="00AD3C9E"/>
    <w:rsid w:val="00AD4E05"/>
    <w:rsid w:val="00AE3B1C"/>
    <w:rsid w:val="00AE4D0A"/>
    <w:rsid w:val="00AE5439"/>
    <w:rsid w:val="00AE7D66"/>
    <w:rsid w:val="00AF1FCA"/>
    <w:rsid w:val="00AF24E2"/>
    <w:rsid w:val="00AF3F15"/>
    <w:rsid w:val="00B01B6F"/>
    <w:rsid w:val="00B03261"/>
    <w:rsid w:val="00B116A4"/>
    <w:rsid w:val="00B14255"/>
    <w:rsid w:val="00B179BA"/>
    <w:rsid w:val="00B2073A"/>
    <w:rsid w:val="00B213F1"/>
    <w:rsid w:val="00B27E10"/>
    <w:rsid w:val="00B37AC7"/>
    <w:rsid w:val="00B4016E"/>
    <w:rsid w:val="00B41710"/>
    <w:rsid w:val="00B422D7"/>
    <w:rsid w:val="00B4378D"/>
    <w:rsid w:val="00B47749"/>
    <w:rsid w:val="00B47C4D"/>
    <w:rsid w:val="00B5285B"/>
    <w:rsid w:val="00B65A95"/>
    <w:rsid w:val="00B705FC"/>
    <w:rsid w:val="00B71164"/>
    <w:rsid w:val="00B71373"/>
    <w:rsid w:val="00B732A2"/>
    <w:rsid w:val="00B7339E"/>
    <w:rsid w:val="00B80173"/>
    <w:rsid w:val="00B80D13"/>
    <w:rsid w:val="00B828D2"/>
    <w:rsid w:val="00B83C47"/>
    <w:rsid w:val="00B925BF"/>
    <w:rsid w:val="00B94A10"/>
    <w:rsid w:val="00B97CB7"/>
    <w:rsid w:val="00BA3092"/>
    <w:rsid w:val="00BA384E"/>
    <w:rsid w:val="00BA3864"/>
    <w:rsid w:val="00BA5E82"/>
    <w:rsid w:val="00BB19C5"/>
    <w:rsid w:val="00BB2938"/>
    <w:rsid w:val="00BC34C0"/>
    <w:rsid w:val="00BC5D82"/>
    <w:rsid w:val="00BD6C89"/>
    <w:rsid w:val="00BE2A50"/>
    <w:rsid w:val="00C0065E"/>
    <w:rsid w:val="00C0107F"/>
    <w:rsid w:val="00C02015"/>
    <w:rsid w:val="00C02A2F"/>
    <w:rsid w:val="00C056C6"/>
    <w:rsid w:val="00C0629F"/>
    <w:rsid w:val="00C10618"/>
    <w:rsid w:val="00C2248F"/>
    <w:rsid w:val="00C2374D"/>
    <w:rsid w:val="00C32044"/>
    <w:rsid w:val="00C321B3"/>
    <w:rsid w:val="00C36208"/>
    <w:rsid w:val="00C37256"/>
    <w:rsid w:val="00C441AD"/>
    <w:rsid w:val="00C55ECE"/>
    <w:rsid w:val="00C56A6A"/>
    <w:rsid w:val="00C6484D"/>
    <w:rsid w:val="00C64932"/>
    <w:rsid w:val="00C665EC"/>
    <w:rsid w:val="00C7185B"/>
    <w:rsid w:val="00C73F32"/>
    <w:rsid w:val="00C846B3"/>
    <w:rsid w:val="00C8530C"/>
    <w:rsid w:val="00C853EC"/>
    <w:rsid w:val="00C873E9"/>
    <w:rsid w:val="00C925A9"/>
    <w:rsid w:val="00C93D26"/>
    <w:rsid w:val="00C943DF"/>
    <w:rsid w:val="00CA690A"/>
    <w:rsid w:val="00CA6DB2"/>
    <w:rsid w:val="00CB0DB3"/>
    <w:rsid w:val="00CC1822"/>
    <w:rsid w:val="00CC42E5"/>
    <w:rsid w:val="00CC5A42"/>
    <w:rsid w:val="00CD1ACB"/>
    <w:rsid w:val="00CD22EE"/>
    <w:rsid w:val="00CD25D1"/>
    <w:rsid w:val="00CD39AF"/>
    <w:rsid w:val="00CE0C27"/>
    <w:rsid w:val="00CE295D"/>
    <w:rsid w:val="00CE44B6"/>
    <w:rsid w:val="00CE4F71"/>
    <w:rsid w:val="00CE6B75"/>
    <w:rsid w:val="00CE740A"/>
    <w:rsid w:val="00D01954"/>
    <w:rsid w:val="00D10A0C"/>
    <w:rsid w:val="00D1179A"/>
    <w:rsid w:val="00D12170"/>
    <w:rsid w:val="00D12B8F"/>
    <w:rsid w:val="00D1715F"/>
    <w:rsid w:val="00D17D91"/>
    <w:rsid w:val="00D230B3"/>
    <w:rsid w:val="00D24644"/>
    <w:rsid w:val="00D35324"/>
    <w:rsid w:val="00D40505"/>
    <w:rsid w:val="00D46E18"/>
    <w:rsid w:val="00D61B3F"/>
    <w:rsid w:val="00D74CA3"/>
    <w:rsid w:val="00D75342"/>
    <w:rsid w:val="00D75B5A"/>
    <w:rsid w:val="00D761AB"/>
    <w:rsid w:val="00D81F56"/>
    <w:rsid w:val="00D830BF"/>
    <w:rsid w:val="00D90FC5"/>
    <w:rsid w:val="00D92E92"/>
    <w:rsid w:val="00D93F4B"/>
    <w:rsid w:val="00D97B75"/>
    <w:rsid w:val="00DA076C"/>
    <w:rsid w:val="00DA19C2"/>
    <w:rsid w:val="00DA2F13"/>
    <w:rsid w:val="00DA5419"/>
    <w:rsid w:val="00DB1910"/>
    <w:rsid w:val="00DB2028"/>
    <w:rsid w:val="00DB6E59"/>
    <w:rsid w:val="00DC6383"/>
    <w:rsid w:val="00DD1032"/>
    <w:rsid w:val="00DD1468"/>
    <w:rsid w:val="00DD6505"/>
    <w:rsid w:val="00DE69FC"/>
    <w:rsid w:val="00DF375B"/>
    <w:rsid w:val="00E15FFF"/>
    <w:rsid w:val="00E16160"/>
    <w:rsid w:val="00E300C8"/>
    <w:rsid w:val="00E35110"/>
    <w:rsid w:val="00E40484"/>
    <w:rsid w:val="00E42518"/>
    <w:rsid w:val="00E42C86"/>
    <w:rsid w:val="00E42ED3"/>
    <w:rsid w:val="00E432AB"/>
    <w:rsid w:val="00E4390F"/>
    <w:rsid w:val="00E455E6"/>
    <w:rsid w:val="00E50297"/>
    <w:rsid w:val="00E51D78"/>
    <w:rsid w:val="00E54BB6"/>
    <w:rsid w:val="00E6595F"/>
    <w:rsid w:val="00E66445"/>
    <w:rsid w:val="00E666F9"/>
    <w:rsid w:val="00E67815"/>
    <w:rsid w:val="00E72186"/>
    <w:rsid w:val="00E906D1"/>
    <w:rsid w:val="00E91824"/>
    <w:rsid w:val="00E955F2"/>
    <w:rsid w:val="00EA32CE"/>
    <w:rsid w:val="00EA590A"/>
    <w:rsid w:val="00EA62F2"/>
    <w:rsid w:val="00EA6A8B"/>
    <w:rsid w:val="00EB407D"/>
    <w:rsid w:val="00EC4343"/>
    <w:rsid w:val="00ED0A52"/>
    <w:rsid w:val="00ED4626"/>
    <w:rsid w:val="00ED5FAE"/>
    <w:rsid w:val="00EF79D6"/>
    <w:rsid w:val="00F01CAE"/>
    <w:rsid w:val="00F01E3C"/>
    <w:rsid w:val="00F02CC0"/>
    <w:rsid w:val="00F04FAD"/>
    <w:rsid w:val="00F11890"/>
    <w:rsid w:val="00F23A9E"/>
    <w:rsid w:val="00F26DC3"/>
    <w:rsid w:val="00F318E5"/>
    <w:rsid w:val="00F468CA"/>
    <w:rsid w:val="00F528F7"/>
    <w:rsid w:val="00F610CE"/>
    <w:rsid w:val="00F6116E"/>
    <w:rsid w:val="00F62883"/>
    <w:rsid w:val="00F63328"/>
    <w:rsid w:val="00F6592B"/>
    <w:rsid w:val="00F66E00"/>
    <w:rsid w:val="00F90FF3"/>
    <w:rsid w:val="00F93AB7"/>
    <w:rsid w:val="00FA18DF"/>
    <w:rsid w:val="00FA19C1"/>
    <w:rsid w:val="00FA6CB0"/>
    <w:rsid w:val="00FA6E2F"/>
    <w:rsid w:val="00FB023E"/>
    <w:rsid w:val="00FB7DAB"/>
    <w:rsid w:val="00FC1FBB"/>
    <w:rsid w:val="00FC212A"/>
    <w:rsid w:val="00FC6D8F"/>
    <w:rsid w:val="00FD385A"/>
    <w:rsid w:val="00FE1EA4"/>
    <w:rsid w:val="00FE369A"/>
    <w:rsid w:val="00FE3844"/>
    <w:rsid w:val="00FE4845"/>
    <w:rsid w:val="00FE5EDE"/>
    <w:rsid w:val="00FF1DBC"/>
    <w:rsid w:val="00FF53E1"/>
    <w:rsid w:val="00FF59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3F1"/>
    <w:rPr>
      <w:rFonts w:ascii="Calibri" w:eastAsia="Times New Roman" w:hAnsi="Calibri" w:cs="Times New Roman"/>
      <w:lang w:val="en-US" w:bidi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213F1"/>
    <w:pPr>
      <w:spacing w:before="200" w:after="0"/>
      <w:outlineLvl w:val="1"/>
    </w:pPr>
    <w:rPr>
      <w:rFonts w:ascii="Cambria" w:hAnsi="Cambria"/>
      <w:b/>
      <w:bCs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semiHidden/>
    <w:rsid w:val="00B213F1"/>
    <w:rPr>
      <w:rFonts w:ascii="Cambria" w:eastAsia="Times New Roman" w:hAnsi="Cambria" w:cs="Times New Roman"/>
      <w:b/>
      <w:bCs/>
      <w:sz w:val="26"/>
      <w:szCs w:val="26"/>
      <w:lang w:val="en-US" w:bidi="en-US"/>
    </w:rPr>
  </w:style>
  <w:style w:type="paragraph" w:styleId="PargrafodaLista">
    <w:name w:val="List Paragraph"/>
    <w:basedOn w:val="Normal"/>
    <w:uiPriority w:val="34"/>
    <w:qFormat/>
    <w:rsid w:val="00B213F1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5368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368AB"/>
    <w:rPr>
      <w:rFonts w:ascii="Tahoma" w:eastAsia="Times New Roman" w:hAnsi="Tahoma" w:cs="Tahoma"/>
      <w:sz w:val="16"/>
      <w:szCs w:val="16"/>
      <w:lang w:val="en-US" w:bidi="en-US"/>
    </w:rPr>
  </w:style>
  <w:style w:type="character" w:styleId="Refdecomentrio">
    <w:name w:val="annotation reference"/>
    <w:basedOn w:val="Fontepargpadro"/>
    <w:uiPriority w:val="99"/>
    <w:semiHidden/>
    <w:unhideWhenUsed/>
    <w:rsid w:val="004C547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C547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C547A"/>
    <w:rPr>
      <w:rFonts w:ascii="Calibri" w:eastAsia="Times New Roman" w:hAnsi="Calibri" w:cs="Times New Roman"/>
      <w:sz w:val="20"/>
      <w:szCs w:val="20"/>
      <w:lang w:val="en-US" w:bidi="en-US"/>
    </w:rPr>
  </w:style>
  <w:style w:type="table" w:styleId="Tabelacomgrade">
    <w:name w:val="Table Grid"/>
    <w:basedOn w:val="Tabelanormal"/>
    <w:uiPriority w:val="59"/>
    <w:rsid w:val="004C54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3F1"/>
    <w:rPr>
      <w:rFonts w:ascii="Calibri" w:eastAsia="Times New Roman" w:hAnsi="Calibri" w:cs="Times New Roman"/>
      <w:lang w:val="en-US" w:bidi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213F1"/>
    <w:pPr>
      <w:spacing w:before="200" w:after="0"/>
      <w:outlineLvl w:val="1"/>
    </w:pPr>
    <w:rPr>
      <w:rFonts w:ascii="Cambria" w:hAnsi="Cambria"/>
      <w:b/>
      <w:bCs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semiHidden/>
    <w:rsid w:val="00B213F1"/>
    <w:rPr>
      <w:rFonts w:ascii="Cambria" w:eastAsia="Times New Roman" w:hAnsi="Cambria" w:cs="Times New Roman"/>
      <w:b/>
      <w:bCs/>
      <w:sz w:val="26"/>
      <w:szCs w:val="26"/>
      <w:lang w:val="en-US" w:bidi="en-US"/>
    </w:rPr>
  </w:style>
  <w:style w:type="paragraph" w:styleId="PargrafodaLista">
    <w:name w:val="List Paragraph"/>
    <w:basedOn w:val="Normal"/>
    <w:uiPriority w:val="34"/>
    <w:qFormat/>
    <w:rsid w:val="00B213F1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5368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368AB"/>
    <w:rPr>
      <w:rFonts w:ascii="Tahoma" w:eastAsia="Times New Roman" w:hAnsi="Tahoma" w:cs="Tahoma"/>
      <w:sz w:val="16"/>
      <w:szCs w:val="16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4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52</Words>
  <Characters>2986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 Biasi Cavalcanti</dc:creator>
  <cp:lastModifiedBy>Alexandre Biasi Cavalcanti</cp:lastModifiedBy>
  <cp:revision>7</cp:revision>
  <dcterms:created xsi:type="dcterms:W3CDTF">2014-07-31T04:48:00Z</dcterms:created>
  <dcterms:modified xsi:type="dcterms:W3CDTF">2014-10-07T22:19:00Z</dcterms:modified>
</cp:coreProperties>
</file>